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1 Differentiation between the 34 minor begomovirus sub-populations identified in this study (Non significant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/>
        <w:t xml:space="preserve"> values based on permutation test are highlighted). </w:t>
      </w:r>
    </w:p>
    <w:tbl>
      <w:tblPr>
        <w:tblW w:w="25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962"/>
        <w:gridCol w:w="598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</w:tblGrid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jor sub-population</w:t>
            </w:r>
          </w:p>
        </w:tc>
        <w:tc>
          <w:tcPr>
            <w:tcW w:w="3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inor sub-population (number of sequences)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frica-Middle East Asia</w:t>
            </w:r>
          </w:p>
        </w:tc>
        <w:tc>
          <w:tcPr>
            <w:tcW w:w="3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 Pepper- Mali group(33)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 African Cassava(12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Malvaceaeceo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 (7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 Tomato -Middle East(14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199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ew Delhi Tomato-Asian Cucurbits</w:t>
            </w:r>
          </w:p>
        </w:tc>
        <w:tc>
          <w:tcPr>
            <w:tcW w:w="3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 Tomato-New Delhi(25)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 Cucurbits-Southeast Asia(12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wepovirus- Legumovirus</w:t>
            </w:r>
          </w:p>
        </w:tc>
        <w:tc>
          <w:tcPr>
            <w:tcW w:w="3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 Mungbean –Asia(19)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 Dolichos group(3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 Swepovirus(7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New World </w:t>
            </w:r>
          </w:p>
        </w:tc>
        <w:tc>
          <w:tcPr>
            <w:tcW w:w="3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 Tomato Rugose &amp; chlorotic mottle(19)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 Sida virus group(32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162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 Tomato golden mottle group(7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 Pepper &amp; Rhynchosia group(7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. Corchorus-Vietnam(2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 Bean golden yellow mosaic virus(8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162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 Cucurbits(6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. Cotton leaf crumple group(3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. ToSLCV-GT group(5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 Euphorbia(5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. Pepper (9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. Tomato china La Paz(4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40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Indo-Pak cotton-south Indian tomato virus group</w:t>
            </w:r>
          </w:p>
        </w:tc>
        <w:tc>
          <w:tcPr>
            <w:tcW w:w="3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. Tomato-south India(9)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. Indo-Pak cotton(20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. Tobacco curly shoot virus group(28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. Cassava Indo-Lanka(6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40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East African Cassava vir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 group</w:t>
            </w:r>
          </w:p>
        </w:tc>
        <w:tc>
          <w:tcPr>
            <w:tcW w:w="3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6. EACMV Cameroon(4)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7. EACMV-Kenya(20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8. EACMKV(5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 EACMKV-(5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40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ina-Japan-Southeast Asia virus group</w:t>
            </w:r>
          </w:p>
        </w:tc>
        <w:tc>
          <w:tcPr>
            <w:tcW w:w="3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0. Japan virus group(19)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 Pepper-Indonesia(7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. Alternanthe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 group(7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 Tomato-China(32)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4. Ageratum group(69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28067" w:h="18144"/>
      <w:pgMar w:left="1440" w:right="1440" w:gutter="0" w:header="0" w:top="1440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  <w:szCs w:val="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04:26:00Z</dcterms:created>
  <dc:creator>Amogh Prasanna</dc:creator>
  <dc:description/>
  <cp:keywords/>
  <dc:language>en-US</dc:language>
  <cp:lastModifiedBy> </cp:lastModifiedBy>
  <dcterms:modified xsi:type="dcterms:W3CDTF">2010-09-09T14:44:00Z</dcterms:modified>
  <cp:revision>5</cp:revision>
  <dc:subject/>
  <dc:title>Major sub-population</dc:title>
</cp:coreProperties>
</file>